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85946" w14:textId="5AFDBE6E" w:rsidR="007E1DD9" w:rsidRDefault="007E1DD9" w:rsidP="007E1DD9">
      <w:pPr>
        <w:spacing w:line="360" w:lineRule="auto"/>
        <w:jc w:val="center"/>
        <w:rPr>
          <w:b/>
          <w:bCs/>
          <w:sz w:val="24"/>
          <w:szCs w:val="24"/>
          <w:u w:val="single"/>
        </w:rPr>
      </w:pPr>
      <w:r w:rsidRPr="007E1DD9">
        <w:rPr>
          <w:b/>
          <w:bCs/>
          <w:sz w:val="24"/>
          <w:szCs w:val="24"/>
          <w:u w:val="single"/>
        </w:rPr>
        <w:t>Supplementary files</w:t>
      </w:r>
    </w:p>
    <w:p w14:paraId="2997FBC6" w14:textId="3B96E491" w:rsidR="00EE7AB7" w:rsidRPr="00EE7AB7" w:rsidRDefault="00EE7AB7" w:rsidP="00EE7AB7">
      <w:pPr>
        <w:spacing w:line="240" w:lineRule="auto"/>
        <w:jc w:val="center"/>
        <w:rPr>
          <w:b/>
          <w:bCs/>
        </w:rPr>
      </w:pPr>
      <w:r w:rsidRPr="005F2DFA">
        <w:rPr>
          <w:b/>
          <w:bCs/>
        </w:rPr>
        <w:t>Current use of the laboratories</w:t>
      </w:r>
    </w:p>
    <w:p w14:paraId="67685E00" w14:textId="77777777" w:rsidR="006F7C52" w:rsidRPr="006F7C52" w:rsidRDefault="006F7C52" w:rsidP="006F7C52">
      <w:pPr>
        <w:spacing w:line="240" w:lineRule="auto"/>
        <w:rPr>
          <w:sz w:val="24"/>
          <w:szCs w:val="24"/>
        </w:rPr>
      </w:pPr>
    </w:p>
    <w:p w14:paraId="4DDC8352" w14:textId="6A360FD6" w:rsidR="006F7C52" w:rsidRPr="006F7C52" w:rsidRDefault="006F7C52" w:rsidP="006F7C52">
      <w:pPr>
        <w:pStyle w:val="ListParagraph"/>
        <w:numPr>
          <w:ilvl w:val="0"/>
          <w:numId w:val="9"/>
        </w:numPr>
        <w:spacing w:line="240" w:lineRule="auto"/>
        <w:jc w:val="both"/>
        <w:rPr>
          <w:b/>
          <w:bCs/>
        </w:rPr>
      </w:pPr>
      <w:r>
        <w:rPr>
          <w:b/>
          <w:bCs/>
        </w:rPr>
        <w:t>Introduction</w:t>
      </w:r>
    </w:p>
    <w:p w14:paraId="5CDC26EE" w14:textId="2427587A" w:rsidR="006F7C52" w:rsidRPr="006F7C52" w:rsidRDefault="008E386F" w:rsidP="006F7C52">
      <w:pPr>
        <w:spacing w:line="240" w:lineRule="auto"/>
        <w:jc w:val="both"/>
      </w:pPr>
      <w:r>
        <w:t xml:space="preserve">This section presents the approach taken to gather information on the current uses of the laboratory facilities </w:t>
      </w:r>
      <w:r w:rsidR="00D35086">
        <w:t>as well as current priorities. The main aim was to</w:t>
      </w:r>
      <w:r w:rsidR="00477D65" w:rsidRPr="00477D65">
        <w:t xml:space="preserve"> </w:t>
      </w:r>
      <w:r w:rsidR="00477D65">
        <w:t xml:space="preserve">circulate a questionnaire to collect evidence on laboratory use as well as types of activities were being carried out for each country according to research and policy priorities. The </w:t>
      </w:r>
      <w:r w:rsidR="00243901">
        <w:t xml:space="preserve">main objectives were: i) </w:t>
      </w:r>
      <w:r w:rsidR="00415202">
        <w:t xml:space="preserve">to </w:t>
      </w:r>
      <w:r w:rsidR="00853025">
        <w:t>gather information on scientific priorities per country</w:t>
      </w:r>
      <w:r w:rsidR="00415202">
        <w:t xml:space="preserve">, ii) to investigate laboratory use, iii) </w:t>
      </w:r>
      <w:r w:rsidR="00CF6EDF">
        <w:t xml:space="preserve">to gather information </w:t>
      </w:r>
      <w:r w:rsidR="00CB4DC3">
        <w:t xml:space="preserve">on current research of monitoring programmes being conducted as well as the </w:t>
      </w:r>
      <w:r w:rsidR="009F1845">
        <w:t>target</w:t>
      </w:r>
      <w:r w:rsidR="00CB4DC3">
        <w:t xml:space="preserve"> compartment (</w:t>
      </w:r>
      <w:r w:rsidR="005B4F8A" w:rsidRPr="005B4F8A">
        <w:t>i.e. beach sand, seafloor sediment, surface water, water column, biota, marine or freshwater</w:t>
      </w:r>
      <w:r w:rsidR="005B4F8A">
        <w:t>)</w:t>
      </w:r>
      <w:r w:rsidR="009F1845">
        <w:t xml:space="preserve">, iv) to identify issues related to sample analysis </w:t>
      </w:r>
      <w:r w:rsidR="00862085">
        <w:t>related to matrix, v) to gather information on future/planned activities</w:t>
      </w:r>
      <w:r w:rsidR="00EA3F5B">
        <w:t>,</w:t>
      </w:r>
      <w:r w:rsidR="00862085">
        <w:t xml:space="preserve"> vi) to </w:t>
      </w:r>
      <w:r w:rsidR="00091122">
        <w:t>highlight any missing equipment or training gaps</w:t>
      </w:r>
      <w:r w:rsidR="007A760E">
        <w:t xml:space="preserve"> and vii) to gather information on the willingness for partners to be involved in an interlaboratory proficiency test on the use of Nile red coupled with FTIR for microplastics analysis. </w:t>
      </w:r>
    </w:p>
    <w:p w14:paraId="4925226F" w14:textId="77777777" w:rsidR="004745BD" w:rsidRPr="005F2DFA" w:rsidRDefault="004745BD" w:rsidP="006F7C52">
      <w:pPr>
        <w:spacing w:line="240" w:lineRule="auto"/>
        <w:jc w:val="both"/>
      </w:pPr>
    </w:p>
    <w:p w14:paraId="0B3C3D64" w14:textId="35D19A79" w:rsidR="004745BD" w:rsidRPr="006F7C52" w:rsidRDefault="004745BD" w:rsidP="006F7C52">
      <w:pPr>
        <w:pStyle w:val="ListParagraph"/>
        <w:numPr>
          <w:ilvl w:val="0"/>
          <w:numId w:val="9"/>
        </w:numPr>
        <w:spacing w:line="240" w:lineRule="auto"/>
        <w:jc w:val="both"/>
        <w:rPr>
          <w:b/>
          <w:bCs/>
        </w:rPr>
      </w:pPr>
      <w:r w:rsidRPr="006F7C52">
        <w:rPr>
          <w:b/>
          <w:bCs/>
        </w:rPr>
        <w:t xml:space="preserve">Materials and methods </w:t>
      </w:r>
    </w:p>
    <w:p w14:paraId="6ACC6D21" w14:textId="13190D46" w:rsidR="008E2D4D" w:rsidRDefault="00C0050F" w:rsidP="0025367D">
      <w:pPr>
        <w:spacing w:line="240" w:lineRule="auto"/>
        <w:jc w:val="both"/>
      </w:pPr>
      <w:r>
        <w:t xml:space="preserve">All partners were invited to complete </w:t>
      </w:r>
      <w:r w:rsidR="006B1611">
        <w:t xml:space="preserve">a </w:t>
      </w:r>
      <w:r w:rsidR="00054C4D">
        <w:t xml:space="preserve">questionnaire consisting of 11 questions. All questions including the invitation letter can be found below </w:t>
      </w:r>
      <w:r w:rsidR="005640C8">
        <w:t xml:space="preserve">is provided </w:t>
      </w:r>
      <w:r w:rsidR="001C1296">
        <w:t xml:space="preserve">in </w:t>
      </w:r>
      <w:r w:rsidR="006F7C52">
        <w:t xml:space="preserve">Appendix I. </w:t>
      </w:r>
      <w:r w:rsidR="00C036AA">
        <w:t xml:space="preserve">Questions were designed to support the main aim and objectives listed previously. </w:t>
      </w:r>
    </w:p>
    <w:p w14:paraId="0E218B62" w14:textId="77777777" w:rsidR="00702219" w:rsidRDefault="00702219" w:rsidP="006F7C52">
      <w:pPr>
        <w:spacing w:line="240" w:lineRule="auto"/>
      </w:pPr>
    </w:p>
    <w:p w14:paraId="559F4C40" w14:textId="58B6070B" w:rsidR="00C0050F" w:rsidRPr="006F7C52" w:rsidRDefault="00C0050F" w:rsidP="006F7C52">
      <w:pPr>
        <w:spacing w:line="240" w:lineRule="auto"/>
        <w:rPr>
          <w:u w:val="single"/>
        </w:rPr>
      </w:pPr>
      <w:r w:rsidRPr="006F7C52">
        <w:rPr>
          <w:u w:val="single"/>
        </w:rPr>
        <w:t xml:space="preserve">Appendix I. Invitation letter </w:t>
      </w:r>
      <w:r w:rsidR="006F7C52" w:rsidRPr="006F7C52">
        <w:rPr>
          <w:u w:val="single"/>
        </w:rPr>
        <w:t xml:space="preserve">circulated to country partners as well as questions asked. </w:t>
      </w:r>
    </w:p>
    <w:p w14:paraId="399C10EF" w14:textId="77777777" w:rsidR="006F7C52" w:rsidRDefault="006F7C52" w:rsidP="006F7C52">
      <w:pPr>
        <w:spacing w:line="240" w:lineRule="auto"/>
      </w:pPr>
    </w:p>
    <w:p w14:paraId="1540BF87" w14:textId="37DDA011" w:rsidR="008E2D4D" w:rsidRDefault="00654C1E" w:rsidP="006F7C52">
      <w:pPr>
        <w:spacing w:line="240" w:lineRule="auto"/>
        <w:jc w:val="center"/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>‘</w:t>
      </w:r>
      <w:r w:rsidR="008E2D4D" w:rsidRPr="002C06A5">
        <w:rPr>
          <w:b/>
          <w:bCs/>
          <w:sz w:val="24"/>
          <w:szCs w:val="24"/>
          <w:u w:val="single"/>
        </w:rPr>
        <w:t>OCPP Laboratory Network</w:t>
      </w:r>
    </w:p>
    <w:p w14:paraId="70006346" w14:textId="77777777" w:rsidR="008E2D4D" w:rsidRDefault="008E2D4D" w:rsidP="006F7C52">
      <w:pPr>
        <w:spacing w:line="240" w:lineRule="auto"/>
        <w:jc w:val="center"/>
        <w:rPr>
          <w:b/>
          <w:bCs/>
          <w:sz w:val="24"/>
          <w:szCs w:val="24"/>
          <w:u w:val="single"/>
        </w:rPr>
      </w:pPr>
    </w:p>
    <w:p w14:paraId="59ED6E56" w14:textId="77777777" w:rsidR="008E2D4D" w:rsidRDefault="008E2D4D" w:rsidP="006F7C52">
      <w:pPr>
        <w:spacing w:line="240" w:lineRule="auto"/>
        <w:jc w:val="both"/>
        <w:rPr>
          <w:sz w:val="24"/>
          <w:szCs w:val="24"/>
        </w:rPr>
      </w:pPr>
      <w:r w:rsidRPr="002C06A5">
        <w:rPr>
          <w:sz w:val="24"/>
          <w:szCs w:val="24"/>
        </w:rPr>
        <w:t xml:space="preserve">Dear </w:t>
      </w:r>
      <w:r>
        <w:rPr>
          <w:sz w:val="24"/>
          <w:szCs w:val="24"/>
        </w:rPr>
        <w:t>project partner, we would like to invite you to co-author a publication entitled ‘</w:t>
      </w:r>
      <w:r w:rsidRPr="00AE2B1C">
        <w:rPr>
          <w:b/>
          <w:bCs/>
          <w:sz w:val="24"/>
          <w:szCs w:val="24"/>
        </w:rPr>
        <w:t>Creation of an international laboratory network – A step towards a global harmonisation for microplastics monitoring</w:t>
      </w:r>
      <w:r>
        <w:rPr>
          <w:sz w:val="24"/>
          <w:szCs w:val="24"/>
        </w:rPr>
        <w:t xml:space="preserve">’. This publication will focus on how to create a microplastic laboratory in the context of the Commonwealth Litter Programme (CLiP) and now the Ocean Country Partnership Programme (OCPP). </w:t>
      </w:r>
    </w:p>
    <w:p w14:paraId="04AEC777" w14:textId="77777777" w:rsidR="008E2D4D" w:rsidRDefault="008E2D4D" w:rsidP="006F7C52">
      <w:pPr>
        <w:spacing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We would like to ask you for your input which will be the central focus of the publication. Would you mind answering a few questions below? Your replies (with your approval) will be combined in a table which will be added in the supplementary information section. The replies will be kept anonymous. The questions are as follows:</w:t>
      </w:r>
    </w:p>
    <w:p w14:paraId="2DB12BA0" w14:textId="77777777" w:rsidR="008E2D4D" w:rsidRPr="00030418" w:rsidRDefault="008E2D4D" w:rsidP="006F7C52">
      <w:pPr>
        <w:pStyle w:val="ListParagraph"/>
        <w:numPr>
          <w:ilvl w:val="0"/>
          <w:numId w:val="5"/>
        </w:numPr>
        <w:spacing w:line="240" w:lineRule="auto"/>
        <w:jc w:val="both"/>
        <w:rPr>
          <w:sz w:val="24"/>
          <w:szCs w:val="24"/>
        </w:rPr>
      </w:pPr>
      <w:r w:rsidRPr="00030418">
        <w:rPr>
          <w:sz w:val="24"/>
          <w:szCs w:val="24"/>
        </w:rPr>
        <w:t xml:space="preserve">What are your most urgent research topics/scientific questions or monitoring programmes you would like to develop. </w:t>
      </w:r>
    </w:p>
    <w:p w14:paraId="2D06CA36" w14:textId="77777777" w:rsidR="008E2D4D" w:rsidRPr="00030418" w:rsidRDefault="008E2D4D" w:rsidP="006F7C52">
      <w:pPr>
        <w:pStyle w:val="ListParagraph"/>
        <w:numPr>
          <w:ilvl w:val="0"/>
          <w:numId w:val="5"/>
        </w:numPr>
        <w:spacing w:line="240" w:lineRule="auto"/>
        <w:jc w:val="both"/>
        <w:rPr>
          <w:sz w:val="24"/>
          <w:szCs w:val="24"/>
        </w:rPr>
      </w:pPr>
      <w:r w:rsidRPr="00030418">
        <w:rPr>
          <w:sz w:val="24"/>
          <w:szCs w:val="24"/>
        </w:rPr>
        <w:t xml:space="preserve">Are you currently using the microplastic laboratory that was supported under either CLiP or OCPP: </w:t>
      </w:r>
      <w:r w:rsidRPr="00030418">
        <w:rPr>
          <w:b/>
          <w:bCs/>
          <w:sz w:val="24"/>
          <w:szCs w:val="24"/>
        </w:rPr>
        <w:t>Yes or No</w:t>
      </w:r>
    </w:p>
    <w:p w14:paraId="1E58CAD0" w14:textId="77777777" w:rsidR="008E2D4D" w:rsidRPr="00030418" w:rsidRDefault="008E2D4D" w:rsidP="006F7C52">
      <w:pPr>
        <w:pStyle w:val="ListParagraph"/>
        <w:numPr>
          <w:ilvl w:val="0"/>
          <w:numId w:val="5"/>
        </w:numPr>
        <w:spacing w:line="240" w:lineRule="auto"/>
        <w:jc w:val="both"/>
        <w:rPr>
          <w:sz w:val="24"/>
          <w:szCs w:val="24"/>
        </w:rPr>
      </w:pPr>
      <w:r w:rsidRPr="00030418">
        <w:rPr>
          <w:sz w:val="24"/>
          <w:szCs w:val="24"/>
        </w:rPr>
        <w:t xml:space="preserve">If No, please specify the main reasons why. </w:t>
      </w:r>
    </w:p>
    <w:p w14:paraId="164113AB" w14:textId="77777777" w:rsidR="008E2D4D" w:rsidRPr="00030418" w:rsidRDefault="008E2D4D" w:rsidP="006F7C52">
      <w:pPr>
        <w:pStyle w:val="ListParagraph"/>
        <w:numPr>
          <w:ilvl w:val="0"/>
          <w:numId w:val="5"/>
        </w:numPr>
        <w:spacing w:line="240" w:lineRule="auto"/>
        <w:jc w:val="both"/>
        <w:rPr>
          <w:sz w:val="24"/>
          <w:szCs w:val="24"/>
        </w:rPr>
      </w:pPr>
      <w:r w:rsidRPr="00030418">
        <w:rPr>
          <w:sz w:val="24"/>
          <w:szCs w:val="24"/>
        </w:rPr>
        <w:t xml:space="preserve">If yes, please specify the main reason it is still in use. </w:t>
      </w:r>
    </w:p>
    <w:p w14:paraId="58B1DA90" w14:textId="77777777" w:rsidR="008E2D4D" w:rsidRPr="00030418" w:rsidRDefault="008E2D4D" w:rsidP="006F7C52">
      <w:pPr>
        <w:pStyle w:val="ListParagraph"/>
        <w:numPr>
          <w:ilvl w:val="0"/>
          <w:numId w:val="5"/>
        </w:numPr>
        <w:spacing w:line="240" w:lineRule="auto"/>
        <w:jc w:val="both"/>
        <w:rPr>
          <w:sz w:val="24"/>
          <w:szCs w:val="24"/>
        </w:rPr>
      </w:pPr>
      <w:r w:rsidRPr="00030418">
        <w:rPr>
          <w:sz w:val="24"/>
          <w:szCs w:val="24"/>
        </w:rPr>
        <w:lastRenderedPageBreak/>
        <w:t>If yes, please describe the research or monitoring programme being conducted.</w:t>
      </w:r>
    </w:p>
    <w:p w14:paraId="2EA659FE" w14:textId="77777777" w:rsidR="008E2D4D" w:rsidRPr="00030418" w:rsidRDefault="008E2D4D" w:rsidP="006F7C52">
      <w:pPr>
        <w:pStyle w:val="ListParagraph"/>
        <w:numPr>
          <w:ilvl w:val="0"/>
          <w:numId w:val="5"/>
        </w:numPr>
        <w:spacing w:line="240" w:lineRule="auto"/>
        <w:jc w:val="both"/>
        <w:rPr>
          <w:sz w:val="24"/>
          <w:szCs w:val="24"/>
        </w:rPr>
      </w:pPr>
      <w:r w:rsidRPr="00030418">
        <w:rPr>
          <w:sz w:val="24"/>
          <w:szCs w:val="24"/>
        </w:rPr>
        <w:t xml:space="preserve">Please specify the main environmental compartment(s) being investigated (i.e. beach sand, seafloor sediment, surface water, water column, biota, marine or freshwater). </w:t>
      </w:r>
    </w:p>
    <w:p w14:paraId="5E41BF62" w14:textId="77777777" w:rsidR="008E2D4D" w:rsidRPr="00030418" w:rsidRDefault="008E2D4D" w:rsidP="006F7C52">
      <w:pPr>
        <w:pStyle w:val="ListParagraph"/>
        <w:numPr>
          <w:ilvl w:val="0"/>
          <w:numId w:val="5"/>
        </w:numPr>
        <w:spacing w:line="240" w:lineRule="auto"/>
        <w:jc w:val="both"/>
        <w:rPr>
          <w:sz w:val="24"/>
          <w:szCs w:val="24"/>
        </w:rPr>
      </w:pPr>
      <w:r w:rsidRPr="00030418">
        <w:rPr>
          <w:sz w:val="24"/>
          <w:szCs w:val="24"/>
        </w:rPr>
        <w:t>According to your processes, which environmental compartment (i.e. matrix) is the less problematic to work with (e.g. water) and the most problematic (e.g. sediment</w:t>
      </w:r>
      <w:proofErr w:type="gramStart"/>
      <w:r w:rsidRPr="00030418">
        <w:rPr>
          <w:sz w:val="24"/>
          <w:szCs w:val="24"/>
        </w:rPr>
        <w:t>) ?</w:t>
      </w:r>
      <w:proofErr w:type="gramEnd"/>
    </w:p>
    <w:p w14:paraId="1AED907F" w14:textId="77777777" w:rsidR="008E2D4D" w:rsidRPr="00030418" w:rsidRDefault="008E2D4D" w:rsidP="006F7C52">
      <w:pPr>
        <w:pStyle w:val="ListParagraph"/>
        <w:numPr>
          <w:ilvl w:val="0"/>
          <w:numId w:val="5"/>
        </w:numPr>
        <w:spacing w:line="240" w:lineRule="auto"/>
        <w:jc w:val="both"/>
        <w:rPr>
          <w:sz w:val="24"/>
          <w:szCs w:val="24"/>
        </w:rPr>
      </w:pPr>
      <w:r w:rsidRPr="00030418">
        <w:rPr>
          <w:sz w:val="24"/>
          <w:szCs w:val="24"/>
        </w:rPr>
        <w:t xml:space="preserve">Please provide the names of any publications/reports produced using the microplastics laboratories. </w:t>
      </w:r>
    </w:p>
    <w:p w14:paraId="24B34728" w14:textId="77777777" w:rsidR="008E2D4D" w:rsidRPr="00030418" w:rsidRDefault="008E2D4D" w:rsidP="006F7C52">
      <w:pPr>
        <w:pStyle w:val="ListParagraph"/>
        <w:numPr>
          <w:ilvl w:val="0"/>
          <w:numId w:val="5"/>
        </w:numPr>
        <w:spacing w:line="240" w:lineRule="auto"/>
        <w:jc w:val="both"/>
        <w:rPr>
          <w:sz w:val="24"/>
          <w:szCs w:val="24"/>
        </w:rPr>
      </w:pPr>
      <w:r w:rsidRPr="00030418">
        <w:rPr>
          <w:sz w:val="24"/>
          <w:szCs w:val="24"/>
        </w:rPr>
        <w:t xml:space="preserve">What are your </w:t>
      </w:r>
      <w:proofErr w:type="gramStart"/>
      <w:r w:rsidRPr="00030418">
        <w:rPr>
          <w:sz w:val="24"/>
          <w:szCs w:val="24"/>
        </w:rPr>
        <w:t>future plans</w:t>
      </w:r>
      <w:proofErr w:type="gramEnd"/>
      <w:r w:rsidRPr="00030418">
        <w:rPr>
          <w:sz w:val="24"/>
          <w:szCs w:val="24"/>
        </w:rPr>
        <w:t xml:space="preserve">, visions for the laboratory (e.g. expand the scope of the research including water quality measurements, food safety, etc….). </w:t>
      </w:r>
    </w:p>
    <w:p w14:paraId="5DD0379F" w14:textId="77777777" w:rsidR="008E2D4D" w:rsidRPr="00030418" w:rsidRDefault="008E2D4D" w:rsidP="006F7C52">
      <w:pPr>
        <w:pStyle w:val="ListParagraph"/>
        <w:numPr>
          <w:ilvl w:val="0"/>
          <w:numId w:val="5"/>
        </w:numPr>
        <w:spacing w:line="240" w:lineRule="auto"/>
        <w:jc w:val="both"/>
        <w:rPr>
          <w:sz w:val="24"/>
          <w:szCs w:val="24"/>
        </w:rPr>
      </w:pPr>
      <w:r w:rsidRPr="00030418">
        <w:rPr>
          <w:sz w:val="24"/>
          <w:szCs w:val="24"/>
        </w:rPr>
        <w:t xml:space="preserve">According to your experience, what key components (i.e. equipment, </w:t>
      </w:r>
      <w:proofErr w:type="gramStart"/>
      <w:r w:rsidRPr="00030418">
        <w:rPr>
          <w:sz w:val="24"/>
          <w:szCs w:val="24"/>
        </w:rPr>
        <w:t>training</w:t>
      </w:r>
      <w:proofErr w:type="gramEnd"/>
      <w:r w:rsidRPr="00030418">
        <w:rPr>
          <w:sz w:val="24"/>
          <w:szCs w:val="24"/>
        </w:rPr>
        <w:t xml:space="preserve"> or specific skills) are currently missing in your microplastic laboratory. </w:t>
      </w:r>
    </w:p>
    <w:p w14:paraId="528E7560" w14:textId="127203A4" w:rsidR="008E2D4D" w:rsidRPr="00030418" w:rsidRDefault="008E2D4D" w:rsidP="006F7C52">
      <w:pPr>
        <w:pStyle w:val="ListParagraph"/>
        <w:numPr>
          <w:ilvl w:val="0"/>
          <w:numId w:val="5"/>
        </w:numPr>
        <w:spacing w:line="240" w:lineRule="auto"/>
        <w:jc w:val="both"/>
        <w:rPr>
          <w:sz w:val="24"/>
          <w:szCs w:val="24"/>
        </w:rPr>
      </w:pPr>
      <w:r w:rsidRPr="00030418">
        <w:rPr>
          <w:sz w:val="24"/>
          <w:szCs w:val="24"/>
        </w:rPr>
        <w:t xml:space="preserve">Would you be interested in being involved in the first of its kind interlaboratory method development exercise based on Nile red and ATR-FTIR analysis of particles above 300 </w:t>
      </w:r>
      <w:r w:rsidRPr="00030418">
        <w:rPr>
          <w:rFonts w:ascii="Symbol" w:hAnsi="Symbol"/>
          <w:sz w:val="24"/>
          <w:szCs w:val="24"/>
        </w:rPr>
        <w:t>m</w:t>
      </w:r>
      <w:r w:rsidRPr="00030418">
        <w:rPr>
          <w:sz w:val="24"/>
          <w:szCs w:val="24"/>
        </w:rPr>
        <w:t xml:space="preserve">m in size. </w:t>
      </w:r>
      <w:r w:rsidR="00654C1E" w:rsidRPr="00030418">
        <w:rPr>
          <w:sz w:val="24"/>
          <w:szCs w:val="24"/>
        </w:rPr>
        <w:t>‘</w:t>
      </w:r>
    </w:p>
    <w:p w14:paraId="1DF756AE" w14:textId="3A5458BE" w:rsidR="001D5194" w:rsidRDefault="001D5194" w:rsidP="006F7C52">
      <w:pPr>
        <w:spacing w:line="240" w:lineRule="auto"/>
      </w:pPr>
    </w:p>
    <w:p w14:paraId="0CE3C5EB" w14:textId="52D56C74" w:rsidR="006F7C52" w:rsidRPr="00C92820" w:rsidRDefault="006F7C52" w:rsidP="006F7C52">
      <w:pPr>
        <w:pStyle w:val="ListParagraph"/>
        <w:numPr>
          <w:ilvl w:val="0"/>
          <w:numId w:val="9"/>
        </w:numPr>
        <w:spacing w:line="240" w:lineRule="auto"/>
        <w:rPr>
          <w:b/>
          <w:bCs/>
        </w:rPr>
      </w:pPr>
      <w:r w:rsidRPr="00C92820">
        <w:rPr>
          <w:b/>
          <w:bCs/>
        </w:rPr>
        <w:t>Results and discussion</w:t>
      </w:r>
    </w:p>
    <w:p w14:paraId="3B2E7FB2" w14:textId="6007CD04" w:rsidR="006F7C52" w:rsidRDefault="00B45278" w:rsidP="007D33D9">
      <w:pPr>
        <w:spacing w:line="240" w:lineRule="auto"/>
        <w:jc w:val="both"/>
      </w:pPr>
      <w:r>
        <w:t>Responses from the different laboratories (n=</w:t>
      </w:r>
      <w:r w:rsidR="00A816BF">
        <w:t xml:space="preserve">15) </w:t>
      </w:r>
      <w:r w:rsidR="00AA6BDF">
        <w:t>were processed in excel</w:t>
      </w:r>
      <w:r w:rsidR="007D33D9">
        <w:t xml:space="preserve"> and responses logged</w:t>
      </w:r>
      <w:r w:rsidR="00AA6BDF">
        <w:t xml:space="preserve"> </w:t>
      </w:r>
      <w:r w:rsidR="00484C7D">
        <w:t xml:space="preserve">per </w:t>
      </w:r>
      <w:r w:rsidR="007D33D9">
        <w:t xml:space="preserve">institution. </w:t>
      </w:r>
      <w:r w:rsidR="00AC6FA6">
        <w:t xml:space="preserve">Results were discussed in the main text in section </w:t>
      </w:r>
      <w:r w:rsidR="009D4540">
        <w:t xml:space="preserve">6. </w:t>
      </w:r>
    </w:p>
    <w:p w14:paraId="6AF2EFAF" w14:textId="77777777" w:rsidR="006F7C52" w:rsidRDefault="006F7C52" w:rsidP="006F7C52">
      <w:pPr>
        <w:spacing w:line="240" w:lineRule="auto"/>
      </w:pPr>
    </w:p>
    <w:sectPr w:rsidR="006F7C52" w:rsidSect="00352041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CE10EF" w14:textId="77777777" w:rsidR="00352041" w:rsidRDefault="00352041" w:rsidP="00DE321B">
      <w:pPr>
        <w:spacing w:after="0" w:line="240" w:lineRule="auto"/>
      </w:pPr>
      <w:r>
        <w:separator/>
      </w:r>
    </w:p>
  </w:endnote>
  <w:endnote w:type="continuationSeparator" w:id="0">
    <w:p w14:paraId="5040F041" w14:textId="77777777" w:rsidR="00352041" w:rsidRDefault="00352041" w:rsidP="00DE32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754508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62C035" w14:textId="190EAC21" w:rsidR="00FD6525" w:rsidRDefault="00FD6525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6BBDBB" w14:textId="77777777" w:rsidR="00FD6525" w:rsidRDefault="00FD65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0DD080" w14:textId="77777777" w:rsidR="00352041" w:rsidRDefault="00352041" w:rsidP="00DE321B">
      <w:pPr>
        <w:spacing w:after="0" w:line="240" w:lineRule="auto"/>
      </w:pPr>
      <w:r>
        <w:separator/>
      </w:r>
    </w:p>
  </w:footnote>
  <w:footnote w:type="continuationSeparator" w:id="0">
    <w:p w14:paraId="67A5BB2A" w14:textId="77777777" w:rsidR="00352041" w:rsidRDefault="00352041" w:rsidP="00DE32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32076A"/>
    <w:multiLevelType w:val="hybridMultilevel"/>
    <w:tmpl w:val="CDAAA6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392F4B"/>
    <w:multiLevelType w:val="hybridMultilevel"/>
    <w:tmpl w:val="ACA26A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D33D04"/>
    <w:multiLevelType w:val="hybridMultilevel"/>
    <w:tmpl w:val="187EEF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5C77CC"/>
    <w:multiLevelType w:val="hybridMultilevel"/>
    <w:tmpl w:val="38D6FC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445A0E"/>
    <w:multiLevelType w:val="hybridMultilevel"/>
    <w:tmpl w:val="596AA3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9D3781"/>
    <w:multiLevelType w:val="hybridMultilevel"/>
    <w:tmpl w:val="CDAAA67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3A70DB"/>
    <w:multiLevelType w:val="hybridMultilevel"/>
    <w:tmpl w:val="9A3687C0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AD4671"/>
    <w:multiLevelType w:val="hybridMultilevel"/>
    <w:tmpl w:val="DE96C2CA"/>
    <w:lvl w:ilvl="0" w:tplc="C904452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EB60C6"/>
    <w:multiLevelType w:val="hybridMultilevel"/>
    <w:tmpl w:val="7AC8C6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3942061">
    <w:abstractNumId w:val="0"/>
  </w:num>
  <w:num w:numId="2" w16cid:durableId="1770008418">
    <w:abstractNumId w:val="1"/>
  </w:num>
  <w:num w:numId="3" w16cid:durableId="1255473406">
    <w:abstractNumId w:val="4"/>
  </w:num>
  <w:num w:numId="4" w16cid:durableId="230042294">
    <w:abstractNumId w:val="5"/>
  </w:num>
  <w:num w:numId="5" w16cid:durableId="1126703151">
    <w:abstractNumId w:val="6"/>
  </w:num>
  <w:num w:numId="6" w16cid:durableId="1423910671">
    <w:abstractNumId w:val="2"/>
  </w:num>
  <w:num w:numId="7" w16cid:durableId="1760053018">
    <w:abstractNumId w:val="7"/>
  </w:num>
  <w:num w:numId="8" w16cid:durableId="913203521">
    <w:abstractNumId w:val="3"/>
  </w:num>
  <w:num w:numId="9" w16cid:durableId="84378804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1D6"/>
    <w:rsid w:val="000210C0"/>
    <w:rsid w:val="0002635A"/>
    <w:rsid w:val="00030418"/>
    <w:rsid w:val="00054C4D"/>
    <w:rsid w:val="00056F42"/>
    <w:rsid w:val="000679A8"/>
    <w:rsid w:val="00091122"/>
    <w:rsid w:val="00164BCC"/>
    <w:rsid w:val="001761D6"/>
    <w:rsid w:val="001A0D75"/>
    <w:rsid w:val="001C1296"/>
    <w:rsid w:val="001D5194"/>
    <w:rsid w:val="00205C06"/>
    <w:rsid w:val="00243901"/>
    <w:rsid w:val="00244136"/>
    <w:rsid w:val="00252946"/>
    <w:rsid w:val="0025367D"/>
    <w:rsid w:val="00352041"/>
    <w:rsid w:val="003C2EB8"/>
    <w:rsid w:val="003E6E0A"/>
    <w:rsid w:val="00415202"/>
    <w:rsid w:val="0042154B"/>
    <w:rsid w:val="004577DC"/>
    <w:rsid w:val="004745BD"/>
    <w:rsid w:val="00477D65"/>
    <w:rsid w:val="00484C7D"/>
    <w:rsid w:val="004876E4"/>
    <w:rsid w:val="004F0622"/>
    <w:rsid w:val="005640C8"/>
    <w:rsid w:val="00571CF1"/>
    <w:rsid w:val="005B4F8A"/>
    <w:rsid w:val="005F2DFA"/>
    <w:rsid w:val="00604BC9"/>
    <w:rsid w:val="00633E95"/>
    <w:rsid w:val="00645D41"/>
    <w:rsid w:val="00654C1E"/>
    <w:rsid w:val="00675CBC"/>
    <w:rsid w:val="006A1C8A"/>
    <w:rsid w:val="006B1611"/>
    <w:rsid w:val="006F7C52"/>
    <w:rsid w:val="00702219"/>
    <w:rsid w:val="00786F8B"/>
    <w:rsid w:val="00791875"/>
    <w:rsid w:val="007A760E"/>
    <w:rsid w:val="007C6E36"/>
    <w:rsid w:val="007D33D9"/>
    <w:rsid w:val="007E1DD9"/>
    <w:rsid w:val="00834599"/>
    <w:rsid w:val="00853025"/>
    <w:rsid w:val="00862085"/>
    <w:rsid w:val="00887847"/>
    <w:rsid w:val="008E2D4D"/>
    <w:rsid w:val="008E386F"/>
    <w:rsid w:val="00911E9C"/>
    <w:rsid w:val="009444C1"/>
    <w:rsid w:val="009769F2"/>
    <w:rsid w:val="009873AA"/>
    <w:rsid w:val="0099716C"/>
    <w:rsid w:val="009D4540"/>
    <w:rsid w:val="009F1845"/>
    <w:rsid w:val="00A12D53"/>
    <w:rsid w:val="00A158AE"/>
    <w:rsid w:val="00A4756D"/>
    <w:rsid w:val="00A816BF"/>
    <w:rsid w:val="00AA6BDF"/>
    <w:rsid w:val="00AC6FA6"/>
    <w:rsid w:val="00AD2B40"/>
    <w:rsid w:val="00AF4553"/>
    <w:rsid w:val="00B11219"/>
    <w:rsid w:val="00B45278"/>
    <w:rsid w:val="00B75ED4"/>
    <w:rsid w:val="00BE0C53"/>
    <w:rsid w:val="00C0050F"/>
    <w:rsid w:val="00C036AA"/>
    <w:rsid w:val="00C203F2"/>
    <w:rsid w:val="00C92820"/>
    <w:rsid w:val="00CB4DC3"/>
    <w:rsid w:val="00CE5C85"/>
    <w:rsid w:val="00CF6EDF"/>
    <w:rsid w:val="00D27AAA"/>
    <w:rsid w:val="00D31637"/>
    <w:rsid w:val="00D35086"/>
    <w:rsid w:val="00DE321B"/>
    <w:rsid w:val="00E41B85"/>
    <w:rsid w:val="00EA0F9B"/>
    <w:rsid w:val="00EA2BB2"/>
    <w:rsid w:val="00EA3F5B"/>
    <w:rsid w:val="00EE7AB7"/>
    <w:rsid w:val="00F57674"/>
    <w:rsid w:val="00F71D6D"/>
    <w:rsid w:val="00F94D14"/>
    <w:rsid w:val="00FD6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46B96F"/>
  <w15:chartTrackingRefBased/>
  <w15:docId w15:val="{46E85EEF-0659-4EFA-87A1-6FC6E3EB1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B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12D53"/>
  </w:style>
  <w:style w:type="paragraph" w:styleId="ListParagraph">
    <w:name w:val="List Paragraph"/>
    <w:basedOn w:val="Normal"/>
    <w:uiPriority w:val="34"/>
    <w:qFormat/>
    <w:rsid w:val="008E2D4D"/>
    <w:pPr>
      <w:ind w:left="720"/>
      <w:contextualSpacing/>
    </w:pPr>
  </w:style>
  <w:style w:type="table" w:styleId="TableGrid">
    <w:name w:val="Table Grid"/>
    <w:basedOn w:val="TableNormal"/>
    <w:uiPriority w:val="39"/>
    <w:rsid w:val="001A0D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79187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D65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525"/>
  </w:style>
  <w:style w:type="paragraph" w:styleId="Footer">
    <w:name w:val="footer"/>
    <w:basedOn w:val="Normal"/>
    <w:link w:val="FooterChar"/>
    <w:uiPriority w:val="99"/>
    <w:unhideWhenUsed/>
    <w:rsid w:val="00FD65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5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XmlMerge xmlns="http://XmlMerge.org">
  <Id>afdb13e6-cb69-4815-846a-5ab3ca714cf2</Id>
  <Name>ReportSchema</Name>
  <Schema>ReportSchema</Schema>
</XmlMerge>
</file>

<file path=customXml/itemProps1.xml><?xml version="1.0" encoding="utf-8"?>
<ds:datastoreItem xmlns:ds="http://schemas.openxmlformats.org/officeDocument/2006/customXml" ds:itemID="{26179648-84A2-4B37-8B71-75433F875EFE}">
  <ds:schemaRefs>
    <ds:schemaRef ds:uri="http://XmlMerge.org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2</Pages>
  <Words>562</Words>
  <Characters>320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l Bakir (Cefas)</dc:creator>
  <cp:keywords/>
  <dc:description/>
  <cp:lastModifiedBy>Adil Bakir (Cefas)</cp:lastModifiedBy>
  <cp:revision>81</cp:revision>
  <dcterms:created xsi:type="dcterms:W3CDTF">2023-01-23T15:05:00Z</dcterms:created>
  <dcterms:modified xsi:type="dcterms:W3CDTF">2024-04-03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0c2ddd0-afbf-49e4-8b02-da81def1ba6b_Enabled">
    <vt:lpwstr>True</vt:lpwstr>
  </property>
  <property fmtid="{D5CDD505-2E9C-101B-9397-08002B2CF9AE}" pid="3" name="MSIP_Label_a0c2ddd0-afbf-49e4-8b02-da81def1ba6b_SiteId">
    <vt:lpwstr>eeea3199-afa0-41eb-bbf2-f6e42c3da7cf</vt:lpwstr>
  </property>
  <property fmtid="{D5CDD505-2E9C-101B-9397-08002B2CF9AE}" pid="4" name="MSIP_Label_a0c2ddd0-afbf-49e4-8b02-da81def1ba6b_Owner">
    <vt:lpwstr>adil.bakir@cefas.gov.uk</vt:lpwstr>
  </property>
  <property fmtid="{D5CDD505-2E9C-101B-9397-08002B2CF9AE}" pid="5" name="MSIP_Label_a0c2ddd0-afbf-49e4-8b02-da81def1ba6b_SetDate">
    <vt:lpwstr>2023-01-23T15:06:33.7814255Z</vt:lpwstr>
  </property>
  <property fmtid="{D5CDD505-2E9C-101B-9397-08002B2CF9AE}" pid="6" name="MSIP_Label_a0c2ddd0-afbf-49e4-8b02-da81def1ba6b_Name">
    <vt:lpwstr>Official</vt:lpwstr>
  </property>
  <property fmtid="{D5CDD505-2E9C-101B-9397-08002B2CF9AE}" pid="7" name="MSIP_Label_a0c2ddd0-afbf-49e4-8b02-da81def1ba6b_Application">
    <vt:lpwstr>Microsoft Azure Information Protection</vt:lpwstr>
  </property>
  <property fmtid="{D5CDD505-2E9C-101B-9397-08002B2CF9AE}" pid="8" name="MSIP_Label_a0c2ddd0-afbf-49e4-8b02-da81def1ba6b_ActionId">
    <vt:lpwstr>da37b07c-34c0-46b1-a3b5-6cdb3688259a</vt:lpwstr>
  </property>
  <property fmtid="{D5CDD505-2E9C-101B-9397-08002B2CF9AE}" pid="9" name="MSIP_Label_a0c2ddd0-afbf-49e4-8b02-da81def1ba6b_Extended_MSFT_Method">
    <vt:lpwstr>Automatic</vt:lpwstr>
  </property>
  <property fmtid="{D5CDD505-2E9C-101B-9397-08002B2CF9AE}" pid="10" name="Sensitivity">
    <vt:lpwstr>Official</vt:lpwstr>
  </property>
</Properties>
</file>